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930D3" w:rsidRPr="00FE08DF" w:rsidRDefault="005930D3" w:rsidP="005930D3">
      <w:pPr>
        <w:pageBreakBefore/>
        <w:rPr>
          <w:rFonts w:ascii="Times New Roman" w:eastAsia="Times New Roman" w:hAnsi="Times New Roman" w:cs="Times New Roman"/>
          <w:sz w:val="24"/>
          <w:szCs w:val="24"/>
          <w:lang w:eastAsia="nb-NO"/>
        </w:rPr>
      </w:pPr>
      <w:r w:rsidRPr="00FE08DF">
        <w:rPr>
          <w:rFonts w:ascii="Times New Roman" w:eastAsia="Times New Roman" w:hAnsi="Times New Roman" w:cs="Times New Roman"/>
          <w:sz w:val="24"/>
          <w:szCs w:val="24"/>
          <w:lang w:eastAsia="nb-NO"/>
        </w:rPr>
        <w:t>Additional file 1.</w:t>
      </w:r>
      <w:r w:rsidR="00D6659A" w:rsidRPr="00FE08DF">
        <w:rPr>
          <w:rFonts w:ascii="Times New Roman" w:eastAsia="Times New Roman" w:hAnsi="Times New Roman" w:cs="Times New Roman"/>
          <w:sz w:val="24"/>
          <w:szCs w:val="24"/>
          <w:lang w:eastAsia="nb-NO"/>
        </w:rPr>
        <w:t xml:space="preserve"> </w:t>
      </w:r>
      <w:r w:rsidR="001B6743" w:rsidRPr="00FE08DF">
        <w:rPr>
          <w:rFonts w:ascii="Times New Roman" w:eastAsia="Times New Roman" w:hAnsi="Times New Roman" w:cs="Times New Roman"/>
          <w:sz w:val="24"/>
          <w:szCs w:val="24"/>
          <w:lang w:eastAsia="nb-NO"/>
        </w:rPr>
        <w:t>The association between generalized joint hypermobility and pelvic girdle pain</w:t>
      </w:r>
      <w:r w:rsidRPr="00FE08DF">
        <w:rPr>
          <w:rFonts w:ascii="Times New Roman" w:eastAsia="Times New Roman" w:hAnsi="Times New Roman" w:cs="Times New Roman"/>
          <w:sz w:val="24"/>
          <w:szCs w:val="24"/>
          <w:lang w:eastAsia="nb-NO"/>
        </w:rPr>
        <w:t xml:space="preserve"> </w:t>
      </w:r>
      <w:r w:rsidR="00A63BBD" w:rsidRPr="00FE08DF">
        <w:rPr>
          <w:rFonts w:ascii="Times New Roman" w:eastAsia="Times New Roman" w:hAnsi="Times New Roman" w:cs="Times New Roman"/>
          <w:sz w:val="24"/>
          <w:szCs w:val="24"/>
          <w:lang w:eastAsia="nb-NO"/>
        </w:rPr>
        <w:t xml:space="preserve">during pregnancy </w:t>
      </w:r>
      <w:r w:rsidR="001B6743" w:rsidRPr="00FE08DF">
        <w:rPr>
          <w:rFonts w:ascii="Times New Roman" w:eastAsia="Times New Roman" w:hAnsi="Times New Roman" w:cs="Times New Roman"/>
          <w:sz w:val="24"/>
          <w:szCs w:val="24"/>
          <w:lang w:eastAsia="nb-NO"/>
        </w:rPr>
        <w:t>according to</w:t>
      </w:r>
      <w:r w:rsidRPr="00FE08DF">
        <w:rPr>
          <w:rFonts w:ascii="Times New Roman" w:eastAsia="Times New Roman" w:hAnsi="Times New Roman" w:cs="Times New Roman"/>
          <w:sz w:val="24"/>
          <w:szCs w:val="24"/>
          <w:lang w:eastAsia="nb-NO"/>
        </w:rPr>
        <w:t xml:space="preserve"> </w:t>
      </w:r>
      <w:r w:rsidR="00E41709" w:rsidRPr="00FE08DF">
        <w:rPr>
          <w:rFonts w:ascii="Times New Roman" w:eastAsia="Times New Roman" w:hAnsi="Times New Roman" w:cs="Times New Roman"/>
          <w:sz w:val="24"/>
          <w:szCs w:val="24"/>
          <w:lang w:eastAsia="nb-NO"/>
        </w:rPr>
        <w:t>BMI, pa</w:t>
      </w:r>
      <w:r w:rsidR="001B6743" w:rsidRPr="00FE08DF">
        <w:rPr>
          <w:rFonts w:ascii="Times New Roman" w:eastAsia="Times New Roman" w:hAnsi="Times New Roman" w:cs="Times New Roman"/>
          <w:sz w:val="24"/>
          <w:szCs w:val="24"/>
          <w:lang w:eastAsia="nb-NO"/>
        </w:rPr>
        <w:t>rity and a history of back pain, based on 443</w:t>
      </w:r>
      <w:r w:rsidR="00E41709" w:rsidRPr="00FE08DF">
        <w:rPr>
          <w:rFonts w:ascii="Times New Roman" w:eastAsia="Times New Roman" w:hAnsi="Times New Roman" w:cs="Times New Roman"/>
          <w:sz w:val="24"/>
          <w:szCs w:val="24"/>
          <w:lang w:eastAsia="nb-NO"/>
        </w:rPr>
        <w:t xml:space="preserve">4 questionnaires from 2217 pregnant women. </w:t>
      </w:r>
    </w:p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0"/>
        <w:gridCol w:w="1701"/>
        <w:gridCol w:w="2126"/>
        <w:gridCol w:w="2126"/>
      </w:tblGrid>
      <w:tr w:rsidR="00FE08DF" w:rsidRPr="00FE08DF" w:rsidTr="00073881">
        <w:tc>
          <w:tcPr>
            <w:tcW w:w="2660" w:type="dxa"/>
            <w:tcBorders>
              <w:top w:val="single" w:sz="4" w:space="0" w:color="auto"/>
              <w:bottom w:val="single" w:sz="4" w:space="0" w:color="auto"/>
            </w:tcBorders>
          </w:tcPr>
          <w:p w:rsidR="00901B19" w:rsidRPr="00FE08DF" w:rsidRDefault="00901B19" w:rsidP="001B6743">
            <w:pPr>
              <w:rPr>
                <w:rFonts w:ascii="Times New Roman" w:hAnsi="Times New Roman" w:cs="Times New Roman"/>
                <w:b/>
              </w:rPr>
            </w:pPr>
            <w:r w:rsidRPr="00FE08DF">
              <w:rPr>
                <w:b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901B19" w:rsidRPr="00FE08DF" w:rsidRDefault="001B6743">
            <w:pPr>
              <w:rPr>
                <w:rFonts w:ascii="Times New Roman" w:hAnsi="Times New Roman" w:cs="Times New Roman"/>
              </w:rPr>
            </w:pPr>
            <w:r w:rsidRPr="00FE08DF">
              <w:rPr>
                <w:rFonts w:ascii="Times New Roman" w:hAnsi="Times New Roman" w:cs="Times New Roman"/>
                <w:b/>
              </w:rPr>
              <w:t>No of Questionnaire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1B6743" w:rsidRPr="00FE08DF" w:rsidRDefault="00901B19" w:rsidP="001B6743">
            <w:pPr>
              <w:rPr>
                <w:rFonts w:ascii="Times New Roman" w:hAnsi="Times New Roman" w:cs="Times New Roman"/>
                <w:b/>
              </w:rPr>
            </w:pPr>
            <w:r w:rsidRPr="00FE08DF">
              <w:rPr>
                <w:rFonts w:ascii="Times New Roman" w:hAnsi="Times New Roman" w:cs="Times New Roman"/>
                <w:b/>
              </w:rPr>
              <w:t>Crude</w:t>
            </w:r>
            <w:r w:rsidR="001B6743" w:rsidRPr="00FE08DF">
              <w:rPr>
                <w:rFonts w:ascii="Times New Roman" w:hAnsi="Times New Roman" w:cs="Times New Roman"/>
                <w:b/>
              </w:rPr>
              <w:t xml:space="preserve"> OR</w:t>
            </w:r>
          </w:p>
          <w:p w:rsidR="00901B19" w:rsidRPr="00FE08DF" w:rsidRDefault="00901B19" w:rsidP="001B6743">
            <w:pPr>
              <w:rPr>
                <w:rFonts w:ascii="Times New Roman" w:hAnsi="Times New Roman" w:cs="Times New Roman"/>
                <w:b/>
              </w:rPr>
            </w:pPr>
            <w:r w:rsidRPr="00FE08DF">
              <w:rPr>
                <w:rFonts w:ascii="Times New Roman" w:hAnsi="Times New Roman" w:cs="Times New Roman"/>
                <w:b/>
              </w:rPr>
              <w:t>(95%</w:t>
            </w:r>
            <w:r w:rsidR="001B6743" w:rsidRPr="00FE08DF">
              <w:rPr>
                <w:rFonts w:ascii="Times New Roman" w:hAnsi="Times New Roman" w:cs="Times New Roman"/>
                <w:b/>
              </w:rPr>
              <w:t xml:space="preserve"> </w:t>
            </w:r>
            <w:r w:rsidRPr="00FE08DF">
              <w:rPr>
                <w:rFonts w:ascii="Times New Roman" w:hAnsi="Times New Roman" w:cs="Times New Roman"/>
                <w:b/>
              </w:rPr>
              <w:t>CI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1B6743" w:rsidRPr="00FE08DF" w:rsidRDefault="00901B19" w:rsidP="001B6743">
            <w:pPr>
              <w:rPr>
                <w:rFonts w:ascii="Times New Roman" w:hAnsi="Times New Roman" w:cs="Times New Roman"/>
                <w:b/>
              </w:rPr>
            </w:pPr>
            <w:r w:rsidRPr="00FE08DF">
              <w:rPr>
                <w:rFonts w:ascii="Times New Roman" w:hAnsi="Times New Roman" w:cs="Times New Roman"/>
                <w:b/>
              </w:rPr>
              <w:t xml:space="preserve">Adjusted </w:t>
            </w:r>
            <w:r w:rsidR="001B6743" w:rsidRPr="00FE08DF">
              <w:rPr>
                <w:rFonts w:ascii="Times New Roman" w:hAnsi="Times New Roman" w:cs="Times New Roman"/>
                <w:b/>
              </w:rPr>
              <w:t>OR</w:t>
            </w:r>
            <w:r w:rsidR="006123F5" w:rsidRPr="00FE08DF">
              <w:rPr>
                <w:rFonts w:ascii="Times New Roman" w:hAnsi="Times New Roman" w:cs="Times New Roman"/>
                <w:b/>
              </w:rPr>
              <w:t xml:space="preserve"> </w:t>
            </w:r>
            <w:r w:rsidR="00C00232" w:rsidRPr="00FE08DF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</w:p>
          <w:p w:rsidR="00901B19" w:rsidRPr="00FE08DF" w:rsidRDefault="00901B19" w:rsidP="001B6743">
            <w:pPr>
              <w:rPr>
                <w:rFonts w:ascii="Times New Roman" w:hAnsi="Times New Roman" w:cs="Times New Roman"/>
                <w:b/>
              </w:rPr>
            </w:pPr>
            <w:r w:rsidRPr="00FE08DF">
              <w:rPr>
                <w:rFonts w:ascii="Times New Roman" w:hAnsi="Times New Roman" w:cs="Times New Roman"/>
                <w:b/>
              </w:rPr>
              <w:t>(95%CI)</w:t>
            </w:r>
          </w:p>
        </w:tc>
      </w:tr>
      <w:tr w:rsidR="00FE08DF" w:rsidRPr="00FE08DF" w:rsidTr="00C00232">
        <w:tc>
          <w:tcPr>
            <w:tcW w:w="2660" w:type="dxa"/>
            <w:tcBorders>
              <w:top w:val="single" w:sz="4" w:space="0" w:color="auto"/>
            </w:tcBorders>
          </w:tcPr>
          <w:p w:rsidR="00901B19" w:rsidRPr="00FE08DF" w:rsidRDefault="00901B1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901B19" w:rsidRPr="00FE08DF" w:rsidRDefault="00901B19" w:rsidP="007F4B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901B19" w:rsidRPr="00FE08DF" w:rsidRDefault="00901B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901B19" w:rsidRPr="00FE08DF" w:rsidRDefault="00901B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08DF" w:rsidRPr="00FE08DF" w:rsidTr="00C00232">
        <w:tc>
          <w:tcPr>
            <w:tcW w:w="2660" w:type="dxa"/>
          </w:tcPr>
          <w:p w:rsidR="00E94596" w:rsidRPr="00FE08DF" w:rsidRDefault="00E94596" w:rsidP="00E9459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E08DF">
              <w:rPr>
                <w:rFonts w:ascii="Times New Roman" w:hAnsi="Times New Roman" w:cs="Times New Roman"/>
                <w:b/>
                <w:sz w:val="24"/>
                <w:szCs w:val="24"/>
              </w:rPr>
              <w:t>Women with BMI</w:t>
            </w:r>
            <w:r w:rsidR="00AD5002" w:rsidRPr="00FE08D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A63BBD" w:rsidRPr="00FE08DF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b</w:t>
            </w:r>
            <w:r w:rsidRPr="00FE08D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&lt;25</w:t>
            </w:r>
          </w:p>
        </w:tc>
        <w:tc>
          <w:tcPr>
            <w:tcW w:w="1701" w:type="dxa"/>
          </w:tcPr>
          <w:p w:rsidR="00E94596" w:rsidRPr="00FE08DF" w:rsidRDefault="004C15EA" w:rsidP="00E945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08DF">
              <w:rPr>
                <w:rFonts w:ascii="Times New Roman" w:hAnsi="Times New Roman" w:cs="Times New Roman"/>
                <w:sz w:val="24"/>
                <w:szCs w:val="24"/>
              </w:rPr>
              <w:t xml:space="preserve">  976</w:t>
            </w:r>
            <w:r w:rsidR="006E54DF" w:rsidRPr="00FE08D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126" w:type="dxa"/>
          </w:tcPr>
          <w:p w:rsidR="00E94596" w:rsidRPr="00FE08DF" w:rsidRDefault="00E94596" w:rsidP="00E945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:rsidR="00E94596" w:rsidRPr="00FE08DF" w:rsidRDefault="00E94596" w:rsidP="00E945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08DF" w:rsidRPr="00FE08DF" w:rsidTr="00C00232">
        <w:tc>
          <w:tcPr>
            <w:tcW w:w="2660" w:type="dxa"/>
          </w:tcPr>
          <w:p w:rsidR="00E94596" w:rsidRPr="00FE08DF" w:rsidRDefault="00E94596" w:rsidP="00E945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08DF">
              <w:rPr>
                <w:rFonts w:ascii="Times New Roman" w:hAnsi="Times New Roman" w:cs="Times New Roman"/>
                <w:sz w:val="24"/>
                <w:szCs w:val="24"/>
              </w:rPr>
              <w:t>Women with no GJH</w:t>
            </w:r>
          </w:p>
        </w:tc>
        <w:tc>
          <w:tcPr>
            <w:tcW w:w="1701" w:type="dxa"/>
          </w:tcPr>
          <w:p w:rsidR="00E94596" w:rsidRPr="00FE08DF" w:rsidRDefault="004C15EA" w:rsidP="00E945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08DF">
              <w:rPr>
                <w:rFonts w:ascii="Times New Roman" w:hAnsi="Times New Roman" w:cs="Times New Roman"/>
                <w:sz w:val="24"/>
                <w:szCs w:val="24"/>
              </w:rPr>
              <w:t xml:space="preserve">  692</w:t>
            </w:r>
          </w:p>
        </w:tc>
        <w:tc>
          <w:tcPr>
            <w:tcW w:w="2126" w:type="dxa"/>
          </w:tcPr>
          <w:p w:rsidR="00E94596" w:rsidRPr="00FE08DF" w:rsidRDefault="00A17F6F" w:rsidP="00A17F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08DF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126" w:type="dxa"/>
          </w:tcPr>
          <w:p w:rsidR="00E94596" w:rsidRPr="00FE08DF" w:rsidRDefault="00A17F6F" w:rsidP="00A17F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08DF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FE08DF" w:rsidRPr="00FE08DF" w:rsidTr="00C00232">
        <w:tc>
          <w:tcPr>
            <w:tcW w:w="2660" w:type="dxa"/>
          </w:tcPr>
          <w:p w:rsidR="00E94596" w:rsidRPr="00FE08DF" w:rsidRDefault="00E94596" w:rsidP="00E945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08DF">
              <w:rPr>
                <w:rFonts w:ascii="Times New Roman" w:hAnsi="Times New Roman" w:cs="Times New Roman"/>
                <w:sz w:val="24"/>
                <w:szCs w:val="24"/>
              </w:rPr>
              <w:t>Women with GJH</w:t>
            </w:r>
          </w:p>
        </w:tc>
        <w:tc>
          <w:tcPr>
            <w:tcW w:w="1701" w:type="dxa"/>
          </w:tcPr>
          <w:p w:rsidR="00E94596" w:rsidRPr="00FE08DF" w:rsidRDefault="004C15EA" w:rsidP="00E945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08DF">
              <w:rPr>
                <w:rFonts w:ascii="Times New Roman" w:hAnsi="Times New Roman" w:cs="Times New Roman"/>
                <w:sz w:val="24"/>
                <w:szCs w:val="24"/>
              </w:rPr>
              <w:t xml:space="preserve">  284</w:t>
            </w:r>
            <w:r w:rsidR="006E54DF" w:rsidRPr="00FE08D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126" w:type="dxa"/>
          </w:tcPr>
          <w:p w:rsidR="00E94596" w:rsidRPr="00FE08DF" w:rsidRDefault="001B6743" w:rsidP="004C15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08DF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4C15EA" w:rsidRPr="00FE08DF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  <w:r w:rsidRPr="00FE08DF"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 w:rsidR="004C15EA" w:rsidRPr="00FE08DF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Pr="00FE08D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4C15EA" w:rsidRPr="00FE08DF">
              <w:rPr>
                <w:rFonts w:ascii="Times New Roman" w:hAnsi="Times New Roman" w:cs="Times New Roman"/>
                <w:sz w:val="24"/>
                <w:szCs w:val="24"/>
              </w:rPr>
              <w:t>2.17</w:t>
            </w:r>
            <w:r w:rsidRPr="00FE08D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</w:tcPr>
          <w:p w:rsidR="00E94596" w:rsidRPr="00FE08DF" w:rsidRDefault="00A17F6F" w:rsidP="00E94596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FE08DF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4C15EA" w:rsidRPr="00FE08DF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  <w:r w:rsidRPr="00FE08D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4C15EA" w:rsidRPr="00FE08DF"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  <w:r w:rsidRPr="00FE08D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4C15EA" w:rsidRPr="00FE08DF">
              <w:rPr>
                <w:rFonts w:ascii="Times New Roman" w:hAnsi="Times New Roman" w:cs="Times New Roman"/>
                <w:sz w:val="24"/>
                <w:szCs w:val="24"/>
              </w:rPr>
              <w:t>2.08</w:t>
            </w:r>
            <w:r w:rsidRPr="00FE08D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B23CEC" w:rsidRPr="00FE08DF" w:rsidRDefault="00B23CEC" w:rsidP="00E945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08DF" w:rsidRPr="00FE08DF" w:rsidTr="00C00232">
        <w:tc>
          <w:tcPr>
            <w:tcW w:w="2660" w:type="dxa"/>
          </w:tcPr>
          <w:p w:rsidR="00E94596" w:rsidRPr="00FE08DF" w:rsidRDefault="00E94596" w:rsidP="00E9459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E08DF">
              <w:rPr>
                <w:rFonts w:ascii="Times New Roman" w:hAnsi="Times New Roman" w:cs="Times New Roman"/>
                <w:b/>
                <w:sz w:val="24"/>
                <w:szCs w:val="24"/>
              </w:rPr>
              <w:t>Women with BMI</w:t>
            </w:r>
            <w:r w:rsidR="00AD5002" w:rsidRPr="00FE08D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A63BBD" w:rsidRPr="00FE08DF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b</w:t>
            </w:r>
            <w:r w:rsidRPr="00FE08D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≥25</w:t>
            </w:r>
          </w:p>
        </w:tc>
        <w:tc>
          <w:tcPr>
            <w:tcW w:w="1701" w:type="dxa"/>
          </w:tcPr>
          <w:p w:rsidR="00E94596" w:rsidRPr="00FE08DF" w:rsidRDefault="004C15EA" w:rsidP="00E945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08DF">
              <w:rPr>
                <w:rFonts w:ascii="Times New Roman" w:hAnsi="Times New Roman" w:cs="Times New Roman"/>
                <w:sz w:val="24"/>
                <w:szCs w:val="24"/>
              </w:rPr>
              <w:t xml:space="preserve">  646</w:t>
            </w:r>
            <w:r w:rsidR="006E54DF" w:rsidRPr="00FE08D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126" w:type="dxa"/>
          </w:tcPr>
          <w:p w:rsidR="00E94596" w:rsidRPr="00FE08DF" w:rsidRDefault="00E94596" w:rsidP="00A17F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:rsidR="00E94596" w:rsidRPr="00FE08DF" w:rsidRDefault="00E94596" w:rsidP="00A17F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08DF" w:rsidRPr="00FE08DF" w:rsidTr="006F0A0F">
        <w:tc>
          <w:tcPr>
            <w:tcW w:w="2660" w:type="dxa"/>
          </w:tcPr>
          <w:p w:rsidR="00E94596" w:rsidRPr="00FE08DF" w:rsidRDefault="00E94596" w:rsidP="00E945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08DF">
              <w:rPr>
                <w:rFonts w:ascii="Times New Roman" w:hAnsi="Times New Roman" w:cs="Times New Roman"/>
                <w:sz w:val="24"/>
                <w:szCs w:val="24"/>
              </w:rPr>
              <w:t>Women with no GJH</w:t>
            </w:r>
          </w:p>
        </w:tc>
        <w:tc>
          <w:tcPr>
            <w:tcW w:w="1701" w:type="dxa"/>
          </w:tcPr>
          <w:p w:rsidR="00E94596" w:rsidRPr="00FE08DF" w:rsidRDefault="004C15EA" w:rsidP="00E945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08DF">
              <w:rPr>
                <w:rFonts w:ascii="Times New Roman" w:hAnsi="Times New Roman" w:cs="Times New Roman"/>
                <w:sz w:val="24"/>
                <w:szCs w:val="24"/>
              </w:rPr>
              <w:t xml:space="preserve">  465</w:t>
            </w:r>
          </w:p>
        </w:tc>
        <w:tc>
          <w:tcPr>
            <w:tcW w:w="2126" w:type="dxa"/>
          </w:tcPr>
          <w:p w:rsidR="00E94596" w:rsidRPr="00FE08DF" w:rsidRDefault="006E54DF" w:rsidP="00E945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08DF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126" w:type="dxa"/>
          </w:tcPr>
          <w:p w:rsidR="00E94596" w:rsidRPr="00FE08DF" w:rsidRDefault="006E54DF" w:rsidP="00E945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08DF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FE08DF" w:rsidRPr="00FE08DF" w:rsidTr="006F0A0F">
        <w:tc>
          <w:tcPr>
            <w:tcW w:w="2660" w:type="dxa"/>
            <w:tcBorders>
              <w:bottom w:val="single" w:sz="4" w:space="0" w:color="auto"/>
            </w:tcBorders>
          </w:tcPr>
          <w:p w:rsidR="00E94596" w:rsidRPr="00FE08DF" w:rsidRDefault="00E94596" w:rsidP="00E945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08DF">
              <w:rPr>
                <w:rFonts w:ascii="Times New Roman" w:hAnsi="Times New Roman" w:cs="Times New Roman"/>
                <w:sz w:val="24"/>
                <w:szCs w:val="24"/>
              </w:rPr>
              <w:t>Women with GJH</w:t>
            </w:r>
          </w:p>
          <w:p w:rsidR="00C84592" w:rsidRPr="00FE08DF" w:rsidRDefault="00C84592" w:rsidP="00E945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E94596" w:rsidRPr="00FE08DF" w:rsidRDefault="004C15EA" w:rsidP="00E945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08DF">
              <w:rPr>
                <w:rFonts w:ascii="Times New Roman" w:hAnsi="Times New Roman" w:cs="Times New Roman"/>
                <w:sz w:val="24"/>
                <w:szCs w:val="24"/>
              </w:rPr>
              <w:t xml:space="preserve">  181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E94596" w:rsidRPr="00FE08DF" w:rsidRDefault="006E54DF" w:rsidP="004C15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08DF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4C15EA" w:rsidRPr="00FE08DF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  <w:r w:rsidRPr="00FE08DF"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 w:rsidR="004C15EA" w:rsidRPr="00FE08DF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Pr="00FE08D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4C15EA" w:rsidRPr="00FE08DF">
              <w:rPr>
                <w:rFonts w:ascii="Times New Roman" w:hAnsi="Times New Roman" w:cs="Times New Roman"/>
                <w:sz w:val="24"/>
                <w:szCs w:val="24"/>
              </w:rPr>
              <w:t>2.55</w:t>
            </w:r>
            <w:r w:rsidRPr="00FE08D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E94596" w:rsidRPr="00FE08DF" w:rsidRDefault="006E54DF" w:rsidP="004C15EA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FE08DF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4C15EA" w:rsidRPr="00FE08DF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  <w:r w:rsidRPr="00FE08DF"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 w:rsidR="004C15EA" w:rsidRPr="00FE08DF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Pr="00FE08D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4C15EA" w:rsidRPr="00FE08DF">
              <w:rPr>
                <w:rFonts w:ascii="Times New Roman" w:hAnsi="Times New Roman" w:cs="Times New Roman"/>
                <w:sz w:val="24"/>
                <w:szCs w:val="24"/>
              </w:rPr>
              <w:t>2.34</w:t>
            </w:r>
            <w:r w:rsidRPr="00FE08D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E08DF" w:rsidRPr="00FE08DF" w:rsidTr="006F0A0F">
        <w:tc>
          <w:tcPr>
            <w:tcW w:w="2660" w:type="dxa"/>
            <w:tcBorders>
              <w:top w:val="single" w:sz="4" w:space="0" w:color="auto"/>
            </w:tcBorders>
          </w:tcPr>
          <w:p w:rsidR="00E94596" w:rsidRPr="00FE08DF" w:rsidRDefault="00E94596" w:rsidP="00E9459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FE08DF">
              <w:rPr>
                <w:rFonts w:ascii="Times New Roman" w:hAnsi="Times New Roman" w:cs="Times New Roman"/>
                <w:b/>
                <w:sz w:val="24"/>
                <w:szCs w:val="24"/>
              </w:rPr>
              <w:t>Primiparous</w:t>
            </w:r>
            <w:proofErr w:type="spellEnd"/>
            <w:r w:rsidRPr="00FE08D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women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E94596" w:rsidRPr="00FE08DF" w:rsidRDefault="006E54DF" w:rsidP="007F4B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08DF">
              <w:rPr>
                <w:rFonts w:ascii="Times New Roman" w:hAnsi="Times New Roman" w:cs="Times New Roman"/>
                <w:sz w:val="24"/>
                <w:szCs w:val="24"/>
              </w:rPr>
              <w:t xml:space="preserve">1944 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E94596" w:rsidRPr="00FE08DF" w:rsidRDefault="00E94596" w:rsidP="00E945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E94596" w:rsidRPr="00FE08DF" w:rsidRDefault="00E94596" w:rsidP="00E945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08DF" w:rsidRPr="00FE08DF" w:rsidTr="00C00232">
        <w:tc>
          <w:tcPr>
            <w:tcW w:w="2660" w:type="dxa"/>
          </w:tcPr>
          <w:p w:rsidR="00E94596" w:rsidRPr="00FE08DF" w:rsidRDefault="00E94596" w:rsidP="00E945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08DF">
              <w:rPr>
                <w:rFonts w:ascii="Times New Roman" w:hAnsi="Times New Roman" w:cs="Times New Roman"/>
                <w:sz w:val="24"/>
                <w:szCs w:val="24"/>
              </w:rPr>
              <w:t>Women with no GJH</w:t>
            </w:r>
          </w:p>
        </w:tc>
        <w:tc>
          <w:tcPr>
            <w:tcW w:w="1701" w:type="dxa"/>
          </w:tcPr>
          <w:p w:rsidR="00E94596" w:rsidRPr="00FE08DF" w:rsidRDefault="006E54DF" w:rsidP="00E945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08DF">
              <w:rPr>
                <w:rFonts w:ascii="Times New Roman" w:hAnsi="Times New Roman" w:cs="Times New Roman"/>
                <w:sz w:val="24"/>
                <w:szCs w:val="24"/>
              </w:rPr>
              <w:t xml:space="preserve">1406 </w:t>
            </w:r>
          </w:p>
        </w:tc>
        <w:tc>
          <w:tcPr>
            <w:tcW w:w="2126" w:type="dxa"/>
          </w:tcPr>
          <w:p w:rsidR="00E94596" w:rsidRPr="00FE08DF" w:rsidRDefault="007F4B94" w:rsidP="00A17F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08D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A17F6F" w:rsidRPr="00FE08DF">
              <w:rPr>
                <w:rFonts w:ascii="Times New Roman" w:hAnsi="Times New Roman" w:cs="Times New Roman"/>
                <w:sz w:val="24"/>
                <w:szCs w:val="24"/>
              </w:rPr>
              <w:t>eference</w:t>
            </w:r>
          </w:p>
        </w:tc>
        <w:tc>
          <w:tcPr>
            <w:tcW w:w="2126" w:type="dxa"/>
          </w:tcPr>
          <w:p w:rsidR="00E94596" w:rsidRPr="00FE08DF" w:rsidRDefault="007F4B94" w:rsidP="00A17F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08D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A17F6F" w:rsidRPr="00FE08DF">
              <w:rPr>
                <w:rFonts w:ascii="Times New Roman" w:hAnsi="Times New Roman" w:cs="Times New Roman"/>
                <w:sz w:val="24"/>
                <w:szCs w:val="24"/>
              </w:rPr>
              <w:t>eference</w:t>
            </w:r>
          </w:p>
        </w:tc>
      </w:tr>
      <w:tr w:rsidR="00FE08DF" w:rsidRPr="00FE08DF" w:rsidTr="00C00232">
        <w:tc>
          <w:tcPr>
            <w:tcW w:w="2660" w:type="dxa"/>
          </w:tcPr>
          <w:p w:rsidR="00E94596" w:rsidRPr="00FE08DF" w:rsidRDefault="00E94596" w:rsidP="00E945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08DF">
              <w:rPr>
                <w:rFonts w:ascii="Times New Roman" w:hAnsi="Times New Roman" w:cs="Times New Roman"/>
                <w:sz w:val="24"/>
                <w:szCs w:val="24"/>
              </w:rPr>
              <w:t>Women with GJH</w:t>
            </w:r>
          </w:p>
        </w:tc>
        <w:tc>
          <w:tcPr>
            <w:tcW w:w="1701" w:type="dxa"/>
          </w:tcPr>
          <w:p w:rsidR="00E94596" w:rsidRPr="00FE08DF" w:rsidRDefault="006E54DF" w:rsidP="00E945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08DF">
              <w:rPr>
                <w:rFonts w:ascii="Times New Roman" w:hAnsi="Times New Roman" w:cs="Times New Roman"/>
                <w:sz w:val="24"/>
                <w:szCs w:val="24"/>
              </w:rPr>
              <w:t xml:space="preserve">  538 </w:t>
            </w:r>
          </w:p>
        </w:tc>
        <w:tc>
          <w:tcPr>
            <w:tcW w:w="2126" w:type="dxa"/>
          </w:tcPr>
          <w:p w:rsidR="00E94596" w:rsidRPr="00FE08DF" w:rsidRDefault="007F4B94" w:rsidP="00E945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08DF">
              <w:rPr>
                <w:rFonts w:ascii="Times New Roman" w:hAnsi="Times New Roman" w:cs="Times New Roman"/>
                <w:sz w:val="24"/>
                <w:szCs w:val="24"/>
              </w:rPr>
              <w:t>1.23 (0.99-1.53)</w:t>
            </w:r>
          </w:p>
        </w:tc>
        <w:tc>
          <w:tcPr>
            <w:tcW w:w="2126" w:type="dxa"/>
          </w:tcPr>
          <w:p w:rsidR="00E94596" w:rsidRPr="00FE08DF" w:rsidRDefault="007F4B94" w:rsidP="00E94596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FE08DF">
              <w:rPr>
                <w:rFonts w:ascii="Times New Roman" w:hAnsi="Times New Roman" w:cs="Times New Roman"/>
                <w:sz w:val="24"/>
                <w:szCs w:val="24"/>
              </w:rPr>
              <w:t>1.18 (0.94-1.47)</w:t>
            </w:r>
          </w:p>
          <w:p w:rsidR="00B23CEC" w:rsidRPr="00FE08DF" w:rsidRDefault="00B23CEC" w:rsidP="00E945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08DF" w:rsidRPr="00FE08DF" w:rsidTr="00C00232">
        <w:tc>
          <w:tcPr>
            <w:tcW w:w="2660" w:type="dxa"/>
          </w:tcPr>
          <w:p w:rsidR="00E94596" w:rsidRPr="00FE08DF" w:rsidRDefault="00E94596" w:rsidP="00E9459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E08DF">
              <w:rPr>
                <w:rFonts w:ascii="Times New Roman" w:hAnsi="Times New Roman" w:cs="Times New Roman"/>
                <w:b/>
                <w:sz w:val="24"/>
                <w:szCs w:val="24"/>
              </w:rPr>
              <w:t>Multiparous women</w:t>
            </w:r>
          </w:p>
        </w:tc>
        <w:tc>
          <w:tcPr>
            <w:tcW w:w="1701" w:type="dxa"/>
          </w:tcPr>
          <w:p w:rsidR="00E94596" w:rsidRPr="00FE08DF" w:rsidRDefault="006E54DF" w:rsidP="00E945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08DF">
              <w:rPr>
                <w:rFonts w:ascii="Times New Roman" w:hAnsi="Times New Roman" w:cs="Times New Roman"/>
                <w:sz w:val="24"/>
                <w:szCs w:val="24"/>
              </w:rPr>
              <w:t xml:space="preserve">2456 </w:t>
            </w:r>
          </w:p>
        </w:tc>
        <w:tc>
          <w:tcPr>
            <w:tcW w:w="2126" w:type="dxa"/>
          </w:tcPr>
          <w:p w:rsidR="00E94596" w:rsidRPr="00FE08DF" w:rsidRDefault="00E94596" w:rsidP="00E945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:rsidR="00E94596" w:rsidRPr="00FE08DF" w:rsidRDefault="00E94596" w:rsidP="00E945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08DF" w:rsidRPr="00FE08DF" w:rsidTr="006F0A0F">
        <w:tc>
          <w:tcPr>
            <w:tcW w:w="2660" w:type="dxa"/>
          </w:tcPr>
          <w:p w:rsidR="00E94596" w:rsidRPr="00FE08DF" w:rsidRDefault="00E94596" w:rsidP="00E945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08DF">
              <w:rPr>
                <w:rFonts w:ascii="Times New Roman" w:hAnsi="Times New Roman" w:cs="Times New Roman"/>
                <w:sz w:val="24"/>
                <w:szCs w:val="24"/>
              </w:rPr>
              <w:t>Women with no GJH</w:t>
            </w:r>
          </w:p>
        </w:tc>
        <w:tc>
          <w:tcPr>
            <w:tcW w:w="1701" w:type="dxa"/>
          </w:tcPr>
          <w:p w:rsidR="00E94596" w:rsidRPr="00FE08DF" w:rsidRDefault="006E54DF" w:rsidP="00E945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08DF">
              <w:rPr>
                <w:rFonts w:ascii="Times New Roman" w:hAnsi="Times New Roman" w:cs="Times New Roman"/>
                <w:sz w:val="24"/>
                <w:szCs w:val="24"/>
              </w:rPr>
              <w:t xml:space="preserve">1734 </w:t>
            </w:r>
          </w:p>
        </w:tc>
        <w:tc>
          <w:tcPr>
            <w:tcW w:w="2126" w:type="dxa"/>
          </w:tcPr>
          <w:p w:rsidR="00E94596" w:rsidRPr="00FE08DF" w:rsidRDefault="007F4B94" w:rsidP="00A17F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08D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A17F6F" w:rsidRPr="00FE08DF">
              <w:rPr>
                <w:rFonts w:ascii="Times New Roman" w:hAnsi="Times New Roman" w:cs="Times New Roman"/>
                <w:sz w:val="24"/>
                <w:szCs w:val="24"/>
              </w:rPr>
              <w:t>eference</w:t>
            </w:r>
          </w:p>
        </w:tc>
        <w:tc>
          <w:tcPr>
            <w:tcW w:w="2126" w:type="dxa"/>
          </w:tcPr>
          <w:p w:rsidR="00E94596" w:rsidRPr="00FE08DF" w:rsidRDefault="007F4B94" w:rsidP="00A17F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08D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A17F6F" w:rsidRPr="00FE08DF">
              <w:rPr>
                <w:rFonts w:ascii="Times New Roman" w:hAnsi="Times New Roman" w:cs="Times New Roman"/>
                <w:sz w:val="24"/>
                <w:szCs w:val="24"/>
              </w:rPr>
              <w:t>eference</w:t>
            </w:r>
          </w:p>
        </w:tc>
      </w:tr>
      <w:tr w:rsidR="00FE08DF" w:rsidRPr="00FE08DF" w:rsidTr="006F0A0F">
        <w:tc>
          <w:tcPr>
            <w:tcW w:w="2660" w:type="dxa"/>
            <w:tcBorders>
              <w:bottom w:val="single" w:sz="4" w:space="0" w:color="auto"/>
            </w:tcBorders>
          </w:tcPr>
          <w:p w:rsidR="00E94596" w:rsidRPr="00FE08DF" w:rsidRDefault="00E94596" w:rsidP="00E945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08DF">
              <w:rPr>
                <w:rFonts w:ascii="Times New Roman" w:hAnsi="Times New Roman" w:cs="Times New Roman"/>
                <w:sz w:val="24"/>
                <w:szCs w:val="24"/>
              </w:rPr>
              <w:t>Women with GJH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E94596" w:rsidRPr="00FE08DF" w:rsidRDefault="006E54DF" w:rsidP="00E945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08DF">
              <w:rPr>
                <w:rFonts w:ascii="Times New Roman" w:hAnsi="Times New Roman" w:cs="Times New Roman"/>
                <w:sz w:val="24"/>
                <w:szCs w:val="24"/>
              </w:rPr>
              <w:t xml:space="preserve">  722 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E94596" w:rsidRPr="00FE08DF" w:rsidRDefault="006E54DF" w:rsidP="00E945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08DF">
              <w:rPr>
                <w:rFonts w:ascii="Times New Roman" w:hAnsi="Times New Roman" w:cs="Times New Roman"/>
                <w:sz w:val="24"/>
                <w:szCs w:val="24"/>
              </w:rPr>
              <w:t>1.40 (1.16-1.68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E94596" w:rsidRPr="00FE08DF" w:rsidRDefault="00A17F6F" w:rsidP="00E945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08DF">
              <w:rPr>
                <w:rFonts w:ascii="Times New Roman" w:hAnsi="Times New Roman" w:cs="Times New Roman"/>
                <w:sz w:val="24"/>
                <w:szCs w:val="24"/>
              </w:rPr>
              <w:t>1.35 (1.12-1.63)</w:t>
            </w:r>
          </w:p>
          <w:p w:rsidR="00C84592" w:rsidRPr="00FE08DF" w:rsidRDefault="00C84592" w:rsidP="00E945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08DF" w:rsidRPr="00FE08DF" w:rsidTr="006F0A0F">
        <w:tc>
          <w:tcPr>
            <w:tcW w:w="2660" w:type="dxa"/>
            <w:tcBorders>
              <w:top w:val="single" w:sz="4" w:space="0" w:color="auto"/>
            </w:tcBorders>
          </w:tcPr>
          <w:p w:rsidR="00E94596" w:rsidRPr="00FE08DF" w:rsidRDefault="00E94596" w:rsidP="00E72CC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E08D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Women with </w:t>
            </w:r>
            <w:r w:rsidR="00E72CCB" w:rsidRPr="00FE08DF">
              <w:rPr>
                <w:rFonts w:ascii="Times New Roman" w:hAnsi="Times New Roman" w:cs="Times New Roman"/>
                <w:b/>
                <w:sz w:val="24"/>
                <w:szCs w:val="24"/>
              </w:rPr>
              <w:t>no</w:t>
            </w:r>
            <w:r w:rsidRPr="00FE08D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history of back pain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E94596" w:rsidRPr="00FE08DF" w:rsidRDefault="006E54DF" w:rsidP="00E72C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08DF">
              <w:rPr>
                <w:rFonts w:ascii="Times New Roman" w:hAnsi="Times New Roman" w:cs="Times New Roman"/>
                <w:sz w:val="24"/>
                <w:szCs w:val="24"/>
              </w:rPr>
              <w:t xml:space="preserve">4040 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E94596" w:rsidRPr="00FE08DF" w:rsidRDefault="00E94596" w:rsidP="00E945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E94596" w:rsidRPr="00FE08DF" w:rsidRDefault="00E94596" w:rsidP="00E945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08DF" w:rsidRPr="00FE08DF" w:rsidTr="00C00232">
        <w:tc>
          <w:tcPr>
            <w:tcW w:w="2660" w:type="dxa"/>
          </w:tcPr>
          <w:p w:rsidR="00E94596" w:rsidRPr="00FE08DF" w:rsidRDefault="00E94596" w:rsidP="00E945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08DF">
              <w:rPr>
                <w:rFonts w:ascii="Times New Roman" w:hAnsi="Times New Roman" w:cs="Times New Roman"/>
                <w:sz w:val="24"/>
                <w:szCs w:val="24"/>
              </w:rPr>
              <w:t>Women with no GJH</w:t>
            </w:r>
          </w:p>
        </w:tc>
        <w:tc>
          <w:tcPr>
            <w:tcW w:w="1701" w:type="dxa"/>
          </w:tcPr>
          <w:p w:rsidR="00E94596" w:rsidRPr="00FE08DF" w:rsidRDefault="006E54DF" w:rsidP="00E945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08DF">
              <w:rPr>
                <w:rFonts w:ascii="Times New Roman" w:hAnsi="Times New Roman" w:cs="Times New Roman"/>
                <w:sz w:val="24"/>
                <w:szCs w:val="24"/>
              </w:rPr>
              <w:t xml:space="preserve">2902 </w:t>
            </w:r>
          </w:p>
        </w:tc>
        <w:tc>
          <w:tcPr>
            <w:tcW w:w="2126" w:type="dxa"/>
          </w:tcPr>
          <w:p w:rsidR="00E94596" w:rsidRPr="00FE08DF" w:rsidRDefault="00E72CCB" w:rsidP="00E945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08DF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126" w:type="dxa"/>
          </w:tcPr>
          <w:p w:rsidR="00E94596" w:rsidRPr="00FE08DF" w:rsidRDefault="00E72CCB" w:rsidP="00E945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08DF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FE08DF" w:rsidRPr="00FE08DF" w:rsidTr="00C00232">
        <w:tc>
          <w:tcPr>
            <w:tcW w:w="2660" w:type="dxa"/>
          </w:tcPr>
          <w:p w:rsidR="00E94596" w:rsidRPr="00FE08DF" w:rsidRDefault="00E94596" w:rsidP="00E945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08DF">
              <w:rPr>
                <w:rFonts w:ascii="Times New Roman" w:hAnsi="Times New Roman" w:cs="Times New Roman"/>
                <w:sz w:val="24"/>
                <w:szCs w:val="24"/>
              </w:rPr>
              <w:t>Women with GJH</w:t>
            </w:r>
          </w:p>
        </w:tc>
        <w:tc>
          <w:tcPr>
            <w:tcW w:w="1701" w:type="dxa"/>
          </w:tcPr>
          <w:p w:rsidR="00E94596" w:rsidRPr="00FE08DF" w:rsidRDefault="006E54DF" w:rsidP="00E945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08DF">
              <w:rPr>
                <w:rFonts w:ascii="Times New Roman" w:hAnsi="Times New Roman" w:cs="Times New Roman"/>
                <w:sz w:val="24"/>
                <w:szCs w:val="24"/>
              </w:rPr>
              <w:t xml:space="preserve">1138 </w:t>
            </w:r>
          </w:p>
        </w:tc>
        <w:tc>
          <w:tcPr>
            <w:tcW w:w="2126" w:type="dxa"/>
          </w:tcPr>
          <w:p w:rsidR="00E94596" w:rsidRPr="00FE08DF" w:rsidRDefault="006E54DF" w:rsidP="00E945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08DF">
              <w:rPr>
                <w:rFonts w:ascii="Times New Roman" w:hAnsi="Times New Roman" w:cs="Times New Roman"/>
                <w:sz w:val="24"/>
                <w:szCs w:val="24"/>
              </w:rPr>
              <w:t>1.27 (1.09-1.46)</w:t>
            </w:r>
          </w:p>
        </w:tc>
        <w:tc>
          <w:tcPr>
            <w:tcW w:w="2126" w:type="dxa"/>
          </w:tcPr>
          <w:p w:rsidR="00E94596" w:rsidRPr="00FE08DF" w:rsidRDefault="00E72CCB" w:rsidP="00E94596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FE08DF">
              <w:rPr>
                <w:rFonts w:ascii="Times New Roman" w:hAnsi="Times New Roman" w:cs="Times New Roman"/>
                <w:sz w:val="24"/>
                <w:szCs w:val="24"/>
              </w:rPr>
              <w:t>1.22 (1.05-1.42)</w:t>
            </w:r>
          </w:p>
          <w:p w:rsidR="00B23CEC" w:rsidRPr="00FE08DF" w:rsidRDefault="00B23CEC" w:rsidP="00E945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08DF" w:rsidRPr="00FE08DF" w:rsidTr="00C00232">
        <w:tc>
          <w:tcPr>
            <w:tcW w:w="2660" w:type="dxa"/>
          </w:tcPr>
          <w:p w:rsidR="00E94596" w:rsidRPr="00FE08DF" w:rsidRDefault="00E94596" w:rsidP="00E9459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E08DF">
              <w:rPr>
                <w:rFonts w:ascii="Times New Roman" w:hAnsi="Times New Roman" w:cs="Times New Roman"/>
                <w:b/>
                <w:sz w:val="24"/>
                <w:szCs w:val="24"/>
              </w:rPr>
              <w:t>Women with a history of back pain</w:t>
            </w:r>
          </w:p>
        </w:tc>
        <w:tc>
          <w:tcPr>
            <w:tcW w:w="1701" w:type="dxa"/>
          </w:tcPr>
          <w:p w:rsidR="00E94596" w:rsidRPr="00FE08DF" w:rsidRDefault="006E54DF" w:rsidP="00E945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08DF">
              <w:rPr>
                <w:rFonts w:ascii="Times New Roman" w:hAnsi="Times New Roman" w:cs="Times New Roman"/>
                <w:sz w:val="24"/>
                <w:szCs w:val="24"/>
              </w:rPr>
              <w:t xml:space="preserve">  394 </w:t>
            </w:r>
          </w:p>
        </w:tc>
        <w:tc>
          <w:tcPr>
            <w:tcW w:w="2126" w:type="dxa"/>
          </w:tcPr>
          <w:p w:rsidR="00E94596" w:rsidRPr="00FE08DF" w:rsidRDefault="00E94596" w:rsidP="00E945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:rsidR="00E94596" w:rsidRPr="00FE08DF" w:rsidRDefault="00E94596" w:rsidP="00E945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08DF" w:rsidRPr="00FE08DF" w:rsidTr="00C00232">
        <w:tc>
          <w:tcPr>
            <w:tcW w:w="2660" w:type="dxa"/>
          </w:tcPr>
          <w:p w:rsidR="00E94596" w:rsidRPr="00FE08DF" w:rsidRDefault="00E94596" w:rsidP="00E945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08DF">
              <w:rPr>
                <w:rFonts w:ascii="Times New Roman" w:hAnsi="Times New Roman" w:cs="Times New Roman"/>
                <w:sz w:val="24"/>
                <w:szCs w:val="24"/>
              </w:rPr>
              <w:t>Women with no GJH</w:t>
            </w:r>
          </w:p>
        </w:tc>
        <w:tc>
          <w:tcPr>
            <w:tcW w:w="1701" w:type="dxa"/>
          </w:tcPr>
          <w:p w:rsidR="00E94596" w:rsidRPr="00FE08DF" w:rsidRDefault="006E54DF" w:rsidP="00E945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08DF">
              <w:rPr>
                <w:rFonts w:ascii="Times New Roman" w:hAnsi="Times New Roman" w:cs="Times New Roman"/>
                <w:sz w:val="24"/>
                <w:szCs w:val="24"/>
              </w:rPr>
              <w:t xml:space="preserve">  258 </w:t>
            </w:r>
          </w:p>
        </w:tc>
        <w:tc>
          <w:tcPr>
            <w:tcW w:w="2126" w:type="dxa"/>
          </w:tcPr>
          <w:p w:rsidR="00E94596" w:rsidRPr="00FE08DF" w:rsidRDefault="00E72CCB" w:rsidP="00E945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08DF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126" w:type="dxa"/>
          </w:tcPr>
          <w:p w:rsidR="00E94596" w:rsidRPr="00FE08DF" w:rsidRDefault="00E72CCB" w:rsidP="00E945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08DF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FE08DF" w:rsidRPr="00FE08DF" w:rsidTr="00F439B1">
        <w:trPr>
          <w:trHeight w:val="447"/>
        </w:trPr>
        <w:tc>
          <w:tcPr>
            <w:tcW w:w="2660" w:type="dxa"/>
            <w:tcBorders>
              <w:bottom w:val="single" w:sz="4" w:space="0" w:color="auto"/>
            </w:tcBorders>
          </w:tcPr>
          <w:p w:rsidR="00E94596" w:rsidRPr="00FE08DF" w:rsidRDefault="00E94596" w:rsidP="00E945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08DF">
              <w:rPr>
                <w:rFonts w:ascii="Times New Roman" w:hAnsi="Times New Roman" w:cs="Times New Roman"/>
                <w:sz w:val="24"/>
                <w:szCs w:val="24"/>
              </w:rPr>
              <w:t>Women with GJH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E94596" w:rsidRPr="00FE08DF" w:rsidRDefault="006E54DF" w:rsidP="00E945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08DF">
              <w:rPr>
                <w:rFonts w:ascii="Times New Roman" w:hAnsi="Times New Roman" w:cs="Times New Roman"/>
                <w:sz w:val="24"/>
                <w:szCs w:val="24"/>
              </w:rPr>
              <w:t xml:space="preserve">  136 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E94596" w:rsidRPr="00FE08DF" w:rsidRDefault="006E54DF" w:rsidP="00E945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08DF">
              <w:rPr>
                <w:rFonts w:ascii="Times New Roman" w:hAnsi="Times New Roman" w:cs="Times New Roman"/>
                <w:sz w:val="24"/>
                <w:szCs w:val="24"/>
              </w:rPr>
              <w:t>1.66 (1.02-2.71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E94596" w:rsidRPr="00FE08DF" w:rsidRDefault="005930D3" w:rsidP="00E945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08DF">
              <w:rPr>
                <w:rFonts w:ascii="Times New Roman" w:hAnsi="Times New Roman" w:cs="Times New Roman"/>
                <w:sz w:val="24"/>
                <w:szCs w:val="24"/>
              </w:rPr>
              <w:t>1.57 (0.97-2.56)</w:t>
            </w:r>
          </w:p>
        </w:tc>
      </w:tr>
      <w:tr w:rsidR="00FE08DF" w:rsidRPr="00FE08DF" w:rsidTr="00F439B1">
        <w:trPr>
          <w:trHeight w:val="447"/>
        </w:trPr>
        <w:tc>
          <w:tcPr>
            <w:tcW w:w="2660" w:type="dxa"/>
            <w:tcBorders>
              <w:top w:val="single" w:sz="4" w:space="0" w:color="auto"/>
            </w:tcBorders>
          </w:tcPr>
          <w:p w:rsidR="00900C70" w:rsidRPr="00FE08DF" w:rsidRDefault="00900C70" w:rsidP="00E9459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E08D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Women not physically </w:t>
            </w:r>
          </w:p>
          <w:p w:rsidR="00900C70" w:rsidRPr="00FE08DF" w:rsidRDefault="00900C70" w:rsidP="00E9459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E08DF">
              <w:rPr>
                <w:rFonts w:ascii="Times New Roman" w:hAnsi="Times New Roman" w:cs="Times New Roman"/>
                <w:b/>
                <w:sz w:val="24"/>
                <w:szCs w:val="24"/>
              </w:rPr>
              <w:t>active≥150 min/week</w:t>
            </w:r>
          </w:p>
          <w:p w:rsidR="00900C70" w:rsidRPr="00FE08DF" w:rsidRDefault="00900C70" w:rsidP="00E9459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E08DF">
              <w:rPr>
                <w:rFonts w:ascii="Times New Roman" w:hAnsi="Times New Roman" w:cs="Times New Roman"/>
                <w:b/>
                <w:sz w:val="24"/>
                <w:szCs w:val="24"/>
              </w:rPr>
              <w:t>pre-pregnancy</w:t>
            </w:r>
          </w:p>
          <w:p w:rsidR="00900C70" w:rsidRPr="00FE08DF" w:rsidRDefault="00900C70" w:rsidP="00E945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08DF">
              <w:rPr>
                <w:rFonts w:ascii="Times New Roman" w:hAnsi="Times New Roman" w:cs="Times New Roman"/>
                <w:sz w:val="24"/>
                <w:szCs w:val="24"/>
              </w:rPr>
              <w:t>Women with no GJH</w:t>
            </w:r>
          </w:p>
          <w:p w:rsidR="00900C70" w:rsidRPr="00FE08DF" w:rsidRDefault="00900C70" w:rsidP="00E945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08DF">
              <w:rPr>
                <w:rFonts w:ascii="Times New Roman" w:hAnsi="Times New Roman" w:cs="Times New Roman"/>
                <w:sz w:val="24"/>
                <w:szCs w:val="24"/>
              </w:rPr>
              <w:t>Women with GJH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900C70" w:rsidRPr="00FE08DF" w:rsidRDefault="00900C70" w:rsidP="00E945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08DF">
              <w:rPr>
                <w:rFonts w:ascii="Times New Roman" w:hAnsi="Times New Roman" w:cs="Times New Roman"/>
                <w:sz w:val="24"/>
                <w:szCs w:val="24"/>
              </w:rPr>
              <w:t>1942</w:t>
            </w:r>
          </w:p>
          <w:p w:rsidR="00900C70" w:rsidRPr="00FE08DF" w:rsidRDefault="00900C70" w:rsidP="00E945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00C70" w:rsidRPr="00FE08DF" w:rsidRDefault="00900C70" w:rsidP="00E945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00C70" w:rsidRPr="00FE08DF" w:rsidRDefault="00900C70" w:rsidP="00E945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08DF">
              <w:rPr>
                <w:rFonts w:ascii="Times New Roman" w:hAnsi="Times New Roman" w:cs="Times New Roman"/>
                <w:sz w:val="24"/>
                <w:szCs w:val="24"/>
              </w:rPr>
              <w:t>1428</w:t>
            </w:r>
          </w:p>
          <w:p w:rsidR="00900C70" w:rsidRPr="00FE08DF" w:rsidRDefault="00900C70" w:rsidP="00E945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08DF">
              <w:rPr>
                <w:rFonts w:ascii="Times New Roman" w:hAnsi="Times New Roman" w:cs="Times New Roman"/>
                <w:sz w:val="24"/>
                <w:szCs w:val="24"/>
              </w:rPr>
              <w:t xml:space="preserve">  514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900C70" w:rsidRPr="00FE08DF" w:rsidRDefault="00900C70" w:rsidP="00E945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00C70" w:rsidRPr="00FE08DF" w:rsidRDefault="00900C70" w:rsidP="00E945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00C70" w:rsidRPr="00FE08DF" w:rsidRDefault="00900C70" w:rsidP="00E945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00C70" w:rsidRPr="00FE08DF" w:rsidRDefault="00900C70" w:rsidP="00E945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08DF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  <w:p w:rsidR="00900C70" w:rsidRPr="00FE08DF" w:rsidRDefault="00900C70" w:rsidP="00E945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08DF">
              <w:rPr>
                <w:rFonts w:ascii="Times New Roman" w:hAnsi="Times New Roman" w:cs="Times New Roman"/>
                <w:sz w:val="24"/>
                <w:szCs w:val="24"/>
              </w:rPr>
              <w:t>1.17 (0.94-1.46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900C70" w:rsidRPr="00FE08DF" w:rsidRDefault="00900C70" w:rsidP="00E945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00C70" w:rsidRPr="00FE08DF" w:rsidRDefault="00900C70" w:rsidP="00E945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00C70" w:rsidRPr="00FE08DF" w:rsidRDefault="00900C70" w:rsidP="00E945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00C70" w:rsidRPr="00FE08DF" w:rsidRDefault="00900C70" w:rsidP="00E945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08DF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  <w:p w:rsidR="00900C70" w:rsidRPr="00FE08DF" w:rsidRDefault="00900C70" w:rsidP="00E945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08DF">
              <w:rPr>
                <w:rFonts w:ascii="Times New Roman" w:hAnsi="Times New Roman" w:cs="Times New Roman"/>
                <w:sz w:val="24"/>
                <w:szCs w:val="24"/>
              </w:rPr>
              <w:t>1.13 (0.91-1.41)</w:t>
            </w:r>
          </w:p>
        </w:tc>
      </w:tr>
      <w:tr w:rsidR="00FE08DF" w:rsidRPr="00FE08DF" w:rsidTr="00073881">
        <w:trPr>
          <w:trHeight w:val="447"/>
        </w:trPr>
        <w:tc>
          <w:tcPr>
            <w:tcW w:w="2660" w:type="dxa"/>
            <w:tcBorders>
              <w:bottom w:val="single" w:sz="4" w:space="0" w:color="auto"/>
            </w:tcBorders>
          </w:tcPr>
          <w:p w:rsidR="00900C70" w:rsidRPr="00FE08DF" w:rsidRDefault="00900C70" w:rsidP="00E9459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900C70" w:rsidRPr="00FE08DF" w:rsidRDefault="00900C70" w:rsidP="00E9459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E08DF">
              <w:rPr>
                <w:rFonts w:ascii="Times New Roman" w:hAnsi="Times New Roman" w:cs="Times New Roman"/>
                <w:b/>
                <w:sz w:val="24"/>
                <w:szCs w:val="24"/>
              </w:rPr>
              <w:t>Women physically   active ≥150 min/week</w:t>
            </w:r>
          </w:p>
          <w:p w:rsidR="00AA3D31" w:rsidRPr="00FE08DF" w:rsidRDefault="00AA3D31" w:rsidP="00E9459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E08DF">
              <w:rPr>
                <w:rFonts w:ascii="Times New Roman" w:hAnsi="Times New Roman" w:cs="Times New Roman"/>
                <w:b/>
                <w:sz w:val="24"/>
                <w:szCs w:val="24"/>
              </w:rPr>
              <w:t>pre-pregnancy</w:t>
            </w:r>
          </w:p>
          <w:p w:rsidR="00AA3D31" w:rsidRPr="00FE08DF" w:rsidRDefault="00AA3D31" w:rsidP="00E945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08DF">
              <w:rPr>
                <w:rFonts w:ascii="Times New Roman" w:hAnsi="Times New Roman" w:cs="Times New Roman"/>
                <w:sz w:val="24"/>
                <w:szCs w:val="24"/>
              </w:rPr>
              <w:t>Women with no GJH</w:t>
            </w:r>
          </w:p>
          <w:p w:rsidR="00AA3D31" w:rsidRPr="00FE08DF" w:rsidRDefault="00AA3D31" w:rsidP="00E945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08DF">
              <w:rPr>
                <w:rFonts w:ascii="Times New Roman" w:hAnsi="Times New Roman" w:cs="Times New Roman"/>
                <w:sz w:val="24"/>
                <w:szCs w:val="24"/>
              </w:rPr>
              <w:t xml:space="preserve">Women </w:t>
            </w:r>
            <w:proofErr w:type="spellStart"/>
            <w:r w:rsidRPr="00FE08DF">
              <w:rPr>
                <w:rFonts w:ascii="Times New Roman" w:hAnsi="Times New Roman" w:cs="Times New Roman"/>
                <w:sz w:val="24"/>
                <w:szCs w:val="24"/>
              </w:rPr>
              <w:t>withGJH</w:t>
            </w:r>
            <w:proofErr w:type="spellEnd"/>
          </w:p>
          <w:p w:rsidR="00900C70" w:rsidRPr="00FE08DF" w:rsidRDefault="00900C70" w:rsidP="00E9459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900C70" w:rsidRPr="00FE08DF" w:rsidRDefault="00900C70" w:rsidP="00E945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00C70" w:rsidRPr="00FE08DF" w:rsidRDefault="00900C70" w:rsidP="00E945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08DF">
              <w:rPr>
                <w:rFonts w:ascii="Times New Roman" w:hAnsi="Times New Roman" w:cs="Times New Roman"/>
                <w:sz w:val="24"/>
                <w:szCs w:val="24"/>
              </w:rPr>
              <w:t>2446</w:t>
            </w:r>
          </w:p>
          <w:p w:rsidR="00AA3D31" w:rsidRPr="00FE08DF" w:rsidRDefault="00AA3D31" w:rsidP="00E945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A3D31" w:rsidRPr="00FE08DF" w:rsidRDefault="00AA3D31" w:rsidP="00E945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A3D31" w:rsidRPr="00FE08DF" w:rsidRDefault="00AA3D31" w:rsidP="00E945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08DF">
              <w:rPr>
                <w:rFonts w:ascii="Times New Roman" w:hAnsi="Times New Roman" w:cs="Times New Roman"/>
                <w:sz w:val="24"/>
                <w:szCs w:val="24"/>
              </w:rPr>
              <w:t>1696</w:t>
            </w:r>
          </w:p>
          <w:p w:rsidR="00AA3D31" w:rsidRPr="00FE08DF" w:rsidRDefault="00AD4DC8" w:rsidP="00E945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08DF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AA3D31" w:rsidRPr="00FE08DF">
              <w:rPr>
                <w:rFonts w:ascii="Times New Roman" w:hAnsi="Times New Roman" w:cs="Times New Roman"/>
                <w:sz w:val="24"/>
                <w:szCs w:val="24"/>
              </w:rPr>
              <w:t>750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900C70" w:rsidRPr="00FE08DF" w:rsidRDefault="00900C70" w:rsidP="00E945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A3D31" w:rsidRPr="00FE08DF" w:rsidRDefault="00AA3D31" w:rsidP="00E945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A3D31" w:rsidRPr="00FE08DF" w:rsidRDefault="00AA3D31" w:rsidP="00E945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A3D31" w:rsidRPr="00FE08DF" w:rsidRDefault="00AA3D31" w:rsidP="00E945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A3D31" w:rsidRPr="00FE08DF" w:rsidRDefault="00AA3D31" w:rsidP="00E945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08DF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  <w:p w:rsidR="00AA3D31" w:rsidRPr="00FE08DF" w:rsidRDefault="00AA3D31" w:rsidP="00E945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08DF">
              <w:rPr>
                <w:rFonts w:ascii="Times New Roman" w:hAnsi="Times New Roman" w:cs="Times New Roman"/>
                <w:sz w:val="24"/>
                <w:szCs w:val="24"/>
              </w:rPr>
              <w:t>1.48 (1.23-1.77)</w:t>
            </w:r>
          </w:p>
          <w:p w:rsidR="00AA3D31" w:rsidRPr="00FE08DF" w:rsidRDefault="00AA3D31" w:rsidP="00E945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900C70" w:rsidRPr="00FE08DF" w:rsidRDefault="00900C70" w:rsidP="00E945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A3D31" w:rsidRPr="00FE08DF" w:rsidRDefault="00AA3D31" w:rsidP="00E945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A3D31" w:rsidRPr="00FE08DF" w:rsidRDefault="00AA3D31" w:rsidP="00E945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A3D31" w:rsidRPr="00FE08DF" w:rsidRDefault="00AA3D31" w:rsidP="00E945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A3D31" w:rsidRPr="00FE08DF" w:rsidRDefault="00AA3D31" w:rsidP="00E945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08DF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  <w:p w:rsidR="00AA3D31" w:rsidRPr="00FE08DF" w:rsidRDefault="00AA3D31" w:rsidP="00E945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08DF">
              <w:rPr>
                <w:rFonts w:ascii="Times New Roman" w:hAnsi="Times New Roman" w:cs="Times New Roman"/>
                <w:sz w:val="24"/>
                <w:szCs w:val="24"/>
              </w:rPr>
              <w:t>1.41 (1.17-1.70)</w:t>
            </w:r>
          </w:p>
        </w:tc>
      </w:tr>
    </w:tbl>
    <w:p w:rsidR="00F073CC" w:rsidRPr="00FE08DF" w:rsidRDefault="00F073CC" w:rsidP="0039512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</w:pPr>
      <w:r w:rsidRPr="00FE08DF">
        <w:rPr>
          <w:rFonts w:ascii="Times New Roman" w:eastAsia="Times New Roman" w:hAnsi="Times New Roman" w:cs="Times New Roman"/>
          <w:sz w:val="24"/>
          <w:szCs w:val="24"/>
          <w:lang w:eastAsia="nb-NO"/>
        </w:rPr>
        <w:t>BMI</w:t>
      </w:r>
      <w:r w:rsidR="00AD5002" w:rsidRPr="00FE08DF">
        <w:rPr>
          <w:rFonts w:ascii="Times New Roman" w:eastAsia="Times New Roman" w:hAnsi="Times New Roman" w:cs="Times New Roman"/>
          <w:sz w:val="24"/>
          <w:szCs w:val="24"/>
          <w:lang w:eastAsia="nb-NO"/>
        </w:rPr>
        <w:t xml:space="preserve"> </w:t>
      </w:r>
      <w:r w:rsidR="00A63BBD" w:rsidRPr="00FE08DF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nb-NO"/>
        </w:rPr>
        <w:t>b</w:t>
      </w:r>
      <w:r w:rsidRPr="00FE08DF">
        <w:rPr>
          <w:rFonts w:ascii="Times New Roman" w:eastAsia="Times New Roman" w:hAnsi="Times New Roman" w:cs="Times New Roman"/>
          <w:sz w:val="24"/>
          <w:szCs w:val="24"/>
          <w:lang w:eastAsia="nb-NO"/>
        </w:rPr>
        <w:t>, body mass index</w:t>
      </w:r>
      <w:r w:rsidR="00A63BBD" w:rsidRPr="00FE08DF">
        <w:rPr>
          <w:rFonts w:ascii="Times New Roman" w:eastAsia="Times New Roman" w:hAnsi="Times New Roman" w:cs="Times New Roman"/>
          <w:sz w:val="24"/>
          <w:szCs w:val="24"/>
          <w:lang w:eastAsia="nb-NO"/>
        </w:rPr>
        <w:t xml:space="preserve"> in trimester 1</w:t>
      </w:r>
      <w:r w:rsidRPr="00FE08DF">
        <w:rPr>
          <w:rFonts w:ascii="Times New Roman" w:eastAsia="Times New Roman" w:hAnsi="Times New Roman" w:cs="Times New Roman"/>
          <w:sz w:val="24"/>
          <w:szCs w:val="24"/>
          <w:lang w:eastAsia="nb-NO"/>
        </w:rPr>
        <w:t xml:space="preserve">; </w:t>
      </w:r>
      <w:r w:rsidRPr="00FE08DF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>CI, confidence interval; OR, odds ratio</w:t>
      </w:r>
    </w:p>
    <w:p w:rsidR="00395123" w:rsidRPr="00FE08DF" w:rsidRDefault="00395123" w:rsidP="0039512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</w:pPr>
      <w:proofErr w:type="spellStart"/>
      <w:proofErr w:type="gramStart"/>
      <w:r w:rsidRPr="00FE08DF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 w:eastAsia="nb-NO"/>
        </w:rPr>
        <w:t>a</w:t>
      </w:r>
      <w:proofErr w:type="spellEnd"/>
      <w:proofErr w:type="gramEnd"/>
      <w:r w:rsidRPr="00FE08DF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 xml:space="preserve"> Adjusted for </w:t>
      </w:r>
      <w:r w:rsidR="00C84592" w:rsidRPr="00FE08DF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>age and ethnicity</w:t>
      </w:r>
      <w:r w:rsidR="00A63BBD" w:rsidRPr="00FE08DF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 xml:space="preserve">, </w:t>
      </w:r>
      <w:bookmarkStart w:id="0" w:name="_GoBack"/>
      <w:bookmarkEnd w:id="0"/>
    </w:p>
    <w:p w:rsidR="00A63BBD" w:rsidRPr="00C60DD6" w:rsidRDefault="00A63BBD" w:rsidP="0039512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</w:pPr>
    </w:p>
    <w:p w:rsidR="00C60DD6" w:rsidRPr="00C60DD6" w:rsidRDefault="00C60DD6" w:rsidP="00C60DD6">
      <w:pPr>
        <w:rPr>
          <w:rFonts w:ascii="Times New Roman" w:hAnsi="Times New Roman" w:cs="Times New Roman"/>
          <w:sz w:val="24"/>
          <w:szCs w:val="24"/>
        </w:rPr>
      </w:pPr>
    </w:p>
    <w:p w:rsidR="00901B19" w:rsidRPr="00C60DD6" w:rsidRDefault="00901B19" w:rsidP="00395123">
      <w:pPr>
        <w:rPr>
          <w:rFonts w:ascii="Times New Roman" w:eastAsia="Times New Roman" w:hAnsi="Times New Roman" w:cs="Times New Roman"/>
          <w:szCs w:val="24"/>
          <w:lang w:eastAsia="nb-NO"/>
        </w:rPr>
      </w:pPr>
    </w:p>
    <w:p w:rsidR="00C60DD6" w:rsidRDefault="00C60DD6" w:rsidP="00395123"/>
    <w:sectPr w:rsidR="00C60DD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5576"/>
    <w:rsid w:val="00073881"/>
    <w:rsid w:val="001566BC"/>
    <w:rsid w:val="001B6743"/>
    <w:rsid w:val="002A4884"/>
    <w:rsid w:val="00395123"/>
    <w:rsid w:val="004362A6"/>
    <w:rsid w:val="00465576"/>
    <w:rsid w:val="004C15EA"/>
    <w:rsid w:val="005930D3"/>
    <w:rsid w:val="006123F5"/>
    <w:rsid w:val="006E54DF"/>
    <w:rsid w:val="006F0A0F"/>
    <w:rsid w:val="006F37A0"/>
    <w:rsid w:val="007F4B94"/>
    <w:rsid w:val="0081050A"/>
    <w:rsid w:val="00900C70"/>
    <w:rsid w:val="00901B19"/>
    <w:rsid w:val="00A17F6F"/>
    <w:rsid w:val="00A63BBD"/>
    <w:rsid w:val="00AA3D31"/>
    <w:rsid w:val="00AD4DC8"/>
    <w:rsid w:val="00AD5002"/>
    <w:rsid w:val="00AE3B13"/>
    <w:rsid w:val="00B23CEC"/>
    <w:rsid w:val="00B80348"/>
    <w:rsid w:val="00C00232"/>
    <w:rsid w:val="00C60DD6"/>
    <w:rsid w:val="00C72BD3"/>
    <w:rsid w:val="00C7362C"/>
    <w:rsid w:val="00C84592"/>
    <w:rsid w:val="00D6659A"/>
    <w:rsid w:val="00E41709"/>
    <w:rsid w:val="00E72CCB"/>
    <w:rsid w:val="00E94596"/>
    <w:rsid w:val="00F073CC"/>
    <w:rsid w:val="00F439B1"/>
    <w:rsid w:val="00FE08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2E0EE306-8DFA-4935-9CA0-1BEE87CE09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901B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gtext">
    <w:name w:val="Balloon Text"/>
    <w:basedOn w:val="Normal"/>
    <w:link w:val="BallongtextChar"/>
    <w:uiPriority w:val="99"/>
    <w:semiHidden/>
    <w:unhideWhenUsed/>
    <w:rsid w:val="00C0023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C0023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234</Words>
  <Characters>1336</Characters>
  <Application>Microsoft Office Word</Application>
  <DocSecurity>0</DocSecurity>
  <Lines>11</Lines>
  <Paragraphs>3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>Uppsala universitet</Company>
  <LinksUpToDate>false</LinksUpToDate>
  <CharactersWithSpaces>1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rstin Ahlqvist</dc:creator>
  <cp:lastModifiedBy>Kerstin Ahlqvist</cp:lastModifiedBy>
  <cp:revision>8</cp:revision>
  <dcterms:created xsi:type="dcterms:W3CDTF">2020-01-31T07:30:00Z</dcterms:created>
  <dcterms:modified xsi:type="dcterms:W3CDTF">2020-05-17T19:46:00Z</dcterms:modified>
</cp:coreProperties>
</file>